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37BF7" w14:textId="77777777" w:rsidR="00C641E5" w:rsidRPr="00C641E5" w:rsidRDefault="00C641E5" w:rsidP="00C641E5">
      <w:pPr>
        <w:shd w:val="clear" w:color="auto" w:fill="FFFFFF"/>
        <w:jc w:val="center"/>
        <w:textAlignment w:val="baseline"/>
        <w:outlineLvl w:val="0"/>
        <w:rPr>
          <w:rFonts w:ascii="Times New Roman" w:eastAsia="Times New Roman" w:hAnsi="Times New Roman" w:cs="Times New Roman"/>
          <w:b/>
          <w:bCs/>
          <w:color w:val="1A1A1A"/>
          <w:spacing w:val="-1"/>
          <w:kern w:val="36"/>
          <w:bdr w:val="none" w:sz="0" w:space="0" w:color="auto" w:frame="1"/>
          <w:lang w:eastAsia="en-GB"/>
        </w:rPr>
      </w:pPr>
      <w:r w:rsidRPr="00C641E5">
        <w:rPr>
          <w:rFonts w:ascii="Times New Roman" w:eastAsia="Times New Roman" w:hAnsi="Times New Roman" w:cs="Times New Roman"/>
          <w:b/>
          <w:bCs/>
          <w:color w:val="1A1A1A"/>
          <w:spacing w:val="-1"/>
          <w:kern w:val="36"/>
          <w:bdr w:val="none" w:sz="0" w:space="0" w:color="auto" w:frame="1"/>
          <w:lang w:eastAsia="en-GB"/>
        </w:rPr>
        <w:t>Supplementary Appendix</w:t>
      </w:r>
    </w:p>
    <w:p w14:paraId="21CFD6D7" w14:textId="77777777" w:rsidR="00C641E5" w:rsidRDefault="00C641E5" w:rsidP="00C641E5">
      <w:pPr>
        <w:pStyle w:val="Caption"/>
        <w:keepNext/>
      </w:pPr>
    </w:p>
    <w:p w14:paraId="52B825D5" w14:textId="72262F0A" w:rsidR="00C641E5" w:rsidRDefault="00C641E5" w:rsidP="00C641E5">
      <w:pPr>
        <w:pStyle w:val="Caption"/>
        <w:keepNext/>
      </w:pPr>
    </w:p>
    <w:p w14:paraId="3DE79526" w14:textId="7851AD8A" w:rsidR="00341EF4" w:rsidRDefault="00341EF4" w:rsidP="00341EF4"/>
    <w:p w14:paraId="65E90387" w14:textId="75FD4EB2" w:rsidR="0066181E" w:rsidRDefault="0066181E">
      <w:pPr>
        <w:rPr>
          <w:lang w:val="en-US"/>
        </w:rPr>
      </w:pPr>
    </w:p>
    <w:p w14:paraId="0A6AEA0A" w14:textId="4A8AFA3F" w:rsidR="006E06F4" w:rsidRPr="00F82BF3" w:rsidRDefault="006E06F4" w:rsidP="006E06F4">
      <w:pPr>
        <w:rPr>
          <w:sz w:val="20"/>
          <w:szCs w:val="20"/>
          <w:lang w:val="en-US"/>
        </w:rPr>
      </w:pPr>
    </w:p>
    <w:p w14:paraId="7BEE7144" w14:textId="7E75740E" w:rsidR="00CF5F12" w:rsidRDefault="00385D5F" w:rsidP="00CF5F12">
      <w:pPr>
        <w:pStyle w:val="Caption"/>
        <w:keepNext/>
      </w:pPr>
      <w:r>
        <w:t xml:space="preserve">Appendix </w:t>
      </w:r>
      <w:r w:rsidR="00CF5F12">
        <w:t xml:space="preserve">Table </w:t>
      </w:r>
      <w:r w:rsidR="00412A98">
        <w:fldChar w:fldCharType="begin"/>
      </w:r>
      <w:r w:rsidR="00412A98">
        <w:instrText xml:space="preserve"> SEQ Table \* ARABIC </w:instrText>
      </w:r>
      <w:r w:rsidR="00412A98">
        <w:fldChar w:fldCharType="separate"/>
      </w:r>
      <w:r w:rsidR="00CF5F12">
        <w:rPr>
          <w:noProof/>
        </w:rPr>
        <w:t>1</w:t>
      </w:r>
      <w:r w:rsidR="00412A98">
        <w:rPr>
          <w:noProof/>
        </w:rPr>
        <w:fldChar w:fldCharType="end"/>
      </w:r>
      <w:r w:rsidR="00CF5F12">
        <w:t xml:space="preserve"> </w:t>
      </w:r>
      <w:r w:rsidR="00CF5F12" w:rsidRPr="00AE6BFD">
        <w:t>Definitions for severe and critical-to-fatal cases</w:t>
      </w:r>
    </w:p>
    <w:tbl>
      <w:tblPr>
        <w:tblStyle w:val="TableGridLight"/>
        <w:tblW w:w="8634" w:type="dxa"/>
        <w:tblLayout w:type="fixed"/>
        <w:tblLook w:val="04A0" w:firstRow="1" w:lastRow="0" w:firstColumn="1" w:lastColumn="0" w:noHBand="0" w:noVBand="1"/>
      </w:tblPr>
      <w:tblGrid>
        <w:gridCol w:w="2219"/>
        <w:gridCol w:w="2219"/>
        <w:gridCol w:w="4196"/>
      </w:tblGrid>
      <w:tr w:rsidR="00C63200" w:rsidRPr="009F408A" w14:paraId="33FE80D3" w14:textId="77777777" w:rsidTr="00287F6E">
        <w:trPr>
          <w:trHeight w:val="308"/>
        </w:trPr>
        <w:tc>
          <w:tcPr>
            <w:tcW w:w="2219" w:type="dxa"/>
          </w:tcPr>
          <w:p w14:paraId="766A9D45" w14:textId="77777777" w:rsidR="00C63200" w:rsidRPr="009F408A" w:rsidRDefault="00C63200" w:rsidP="00287F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F408A">
              <w:rPr>
                <w:b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2219" w:type="dxa"/>
          </w:tcPr>
          <w:p w14:paraId="73205507" w14:textId="77777777" w:rsidR="00C63200" w:rsidRPr="009F408A" w:rsidRDefault="00C63200" w:rsidP="00287F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F408A">
              <w:rPr>
                <w:b/>
                <w:bCs/>
                <w:sz w:val="22"/>
                <w:szCs w:val="22"/>
                <w:lang w:val="en-US"/>
              </w:rPr>
              <w:t>Classification</w:t>
            </w:r>
          </w:p>
        </w:tc>
        <w:tc>
          <w:tcPr>
            <w:tcW w:w="4196" w:type="dxa"/>
          </w:tcPr>
          <w:p w14:paraId="3A6AF324" w14:textId="77777777" w:rsidR="00C63200" w:rsidRPr="009F408A" w:rsidRDefault="00C63200" w:rsidP="00287F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F408A">
              <w:rPr>
                <w:b/>
                <w:bCs/>
                <w:sz w:val="22"/>
                <w:szCs w:val="22"/>
                <w:lang w:val="en-US"/>
              </w:rPr>
              <w:t>Criteria</w:t>
            </w:r>
          </w:p>
        </w:tc>
      </w:tr>
      <w:tr w:rsidR="00C63200" w:rsidRPr="009F408A" w14:paraId="7327FB75" w14:textId="77777777" w:rsidTr="00287F6E">
        <w:trPr>
          <w:trHeight w:val="927"/>
        </w:trPr>
        <w:tc>
          <w:tcPr>
            <w:tcW w:w="2219" w:type="dxa"/>
            <w:vMerge w:val="restart"/>
          </w:tcPr>
          <w:p w14:paraId="45A0E2D6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  <w:r w:rsidRPr="009F408A">
              <w:rPr>
                <w:sz w:val="22"/>
                <w:szCs w:val="22"/>
                <w:lang w:val="en-US"/>
              </w:rPr>
              <w:t>Severe</w:t>
            </w:r>
            <w:r>
              <w:rPr>
                <w:sz w:val="22"/>
                <w:szCs w:val="22"/>
                <w:lang w:val="en-US"/>
              </w:rPr>
              <w:t>/fatal</w:t>
            </w:r>
            <w:r w:rsidRPr="009F408A">
              <w:rPr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2219" w:type="dxa"/>
          </w:tcPr>
          <w:p w14:paraId="482B10D2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  <w:r w:rsidRPr="009F408A">
              <w:rPr>
                <w:sz w:val="22"/>
                <w:szCs w:val="22"/>
                <w:lang w:val="en-US"/>
              </w:rPr>
              <w:t>Critical-to-fatal cases</w:t>
            </w:r>
          </w:p>
        </w:tc>
        <w:tc>
          <w:tcPr>
            <w:tcW w:w="4196" w:type="dxa"/>
          </w:tcPr>
          <w:p w14:paraId="37312367" w14:textId="77777777" w:rsidR="00C63200" w:rsidRPr="009F408A" w:rsidRDefault="00C63200" w:rsidP="00287F6E">
            <w:pPr>
              <w:rPr>
                <w:sz w:val="22"/>
                <w:szCs w:val="22"/>
              </w:rPr>
            </w:pPr>
            <w:r w:rsidRPr="009F408A">
              <w:rPr>
                <w:sz w:val="22"/>
                <w:szCs w:val="22"/>
                <w:lang w:val="en-US"/>
              </w:rPr>
              <w:t xml:space="preserve">Patient in Intensive Care Unit, </w:t>
            </w:r>
            <w:r>
              <w:rPr>
                <w:sz w:val="22"/>
                <w:szCs w:val="22"/>
                <w:lang w:val="en-US"/>
              </w:rPr>
              <w:t>or</w:t>
            </w:r>
            <w:r w:rsidRPr="009F408A">
              <w:rPr>
                <w:sz w:val="22"/>
                <w:szCs w:val="22"/>
                <w:lang w:val="en-US"/>
              </w:rPr>
              <w:t xml:space="preserve"> intubated, </w:t>
            </w:r>
            <w:r>
              <w:rPr>
                <w:sz w:val="22"/>
                <w:szCs w:val="22"/>
                <w:lang w:val="en-US"/>
              </w:rPr>
              <w:t xml:space="preserve">or </w:t>
            </w:r>
            <w:r w:rsidRPr="009F408A">
              <w:rPr>
                <w:sz w:val="22"/>
                <w:szCs w:val="22"/>
                <w:lang w:val="en-US"/>
              </w:rPr>
              <w:t>require Extracorporeal Membrane Oxygenation (ECMO)</w:t>
            </w:r>
            <w:r>
              <w:rPr>
                <w:sz w:val="22"/>
                <w:szCs w:val="22"/>
                <w:lang w:val="en-US"/>
              </w:rPr>
              <w:t>, or</w:t>
            </w:r>
            <w:r w:rsidRPr="009F408A">
              <w:rPr>
                <w:sz w:val="22"/>
                <w:szCs w:val="22"/>
                <w:lang w:val="en-US"/>
              </w:rPr>
              <w:t xml:space="preserve"> in shock</w:t>
            </w:r>
          </w:p>
        </w:tc>
      </w:tr>
      <w:tr w:rsidR="00C63200" w:rsidRPr="009F408A" w14:paraId="49AE0EBF" w14:textId="77777777" w:rsidTr="00287F6E">
        <w:trPr>
          <w:trHeight w:val="308"/>
        </w:trPr>
        <w:tc>
          <w:tcPr>
            <w:tcW w:w="2219" w:type="dxa"/>
            <w:vMerge/>
          </w:tcPr>
          <w:p w14:paraId="5FE6BDEC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19" w:type="dxa"/>
          </w:tcPr>
          <w:p w14:paraId="321101D8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96" w:type="dxa"/>
          </w:tcPr>
          <w:p w14:paraId="51807FA7" w14:textId="77777777" w:rsidR="00C63200" w:rsidRPr="009F408A" w:rsidRDefault="00C63200" w:rsidP="00287F6E">
            <w:pPr>
              <w:rPr>
                <w:sz w:val="22"/>
                <w:szCs w:val="22"/>
              </w:rPr>
            </w:pPr>
            <w:r w:rsidRPr="009F408A">
              <w:rPr>
                <w:sz w:val="22"/>
                <w:szCs w:val="22"/>
              </w:rPr>
              <w:t>Fatal cases</w:t>
            </w:r>
          </w:p>
        </w:tc>
      </w:tr>
      <w:tr w:rsidR="00C63200" w:rsidRPr="009F408A" w14:paraId="0E4CAB55" w14:textId="77777777" w:rsidTr="00287F6E">
        <w:trPr>
          <w:trHeight w:val="617"/>
        </w:trPr>
        <w:tc>
          <w:tcPr>
            <w:tcW w:w="2219" w:type="dxa"/>
            <w:vMerge/>
          </w:tcPr>
          <w:p w14:paraId="35789080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19" w:type="dxa"/>
          </w:tcPr>
          <w:p w14:paraId="6D4C538B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  <w:r w:rsidRPr="009F408A">
              <w:rPr>
                <w:sz w:val="22"/>
                <w:szCs w:val="22"/>
                <w:lang w:val="en-US"/>
              </w:rPr>
              <w:t xml:space="preserve">Serious cases </w:t>
            </w:r>
          </w:p>
        </w:tc>
        <w:tc>
          <w:tcPr>
            <w:tcW w:w="4196" w:type="dxa"/>
          </w:tcPr>
          <w:p w14:paraId="242DDB8E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  <w:r w:rsidRPr="009F408A">
              <w:rPr>
                <w:sz w:val="22"/>
                <w:szCs w:val="22"/>
              </w:rPr>
              <w:t>Require oxygen supplement of 3 Litres per minute or more</w:t>
            </w:r>
          </w:p>
        </w:tc>
      </w:tr>
      <w:tr w:rsidR="00C63200" w:rsidRPr="009F408A" w14:paraId="6152FD98" w14:textId="77777777" w:rsidTr="00287F6E">
        <w:trPr>
          <w:trHeight w:val="617"/>
        </w:trPr>
        <w:tc>
          <w:tcPr>
            <w:tcW w:w="2219" w:type="dxa"/>
          </w:tcPr>
          <w:p w14:paraId="2E55A011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  <w:r w:rsidRPr="009F408A">
              <w:rPr>
                <w:sz w:val="22"/>
                <w:szCs w:val="22"/>
                <w:lang w:val="en-US"/>
              </w:rPr>
              <w:t>Mild/moderate disease</w:t>
            </w:r>
          </w:p>
        </w:tc>
        <w:tc>
          <w:tcPr>
            <w:tcW w:w="2219" w:type="dxa"/>
          </w:tcPr>
          <w:p w14:paraId="25EA6AE5" w14:textId="77777777" w:rsidR="00C63200" w:rsidRPr="009F408A" w:rsidRDefault="00C63200" w:rsidP="00287F6E">
            <w:pPr>
              <w:rPr>
                <w:sz w:val="22"/>
                <w:szCs w:val="22"/>
                <w:lang w:val="en-US"/>
              </w:rPr>
            </w:pPr>
            <w:r w:rsidRPr="009F408A">
              <w:rPr>
                <w:sz w:val="22"/>
                <w:szCs w:val="22"/>
                <w:lang w:val="en-US"/>
              </w:rPr>
              <w:t>Mild-to-moderate cases</w:t>
            </w:r>
          </w:p>
        </w:tc>
        <w:tc>
          <w:tcPr>
            <w:tcW w:w="4196" w:type="dxa"/>
          </w:tcPr>
          <w:p w14:paraId="2D1387F1" w14:textId="77777777" w:rsidR="00C63200" w:rsidRPr="009F408A" w:rsidDel="00F81741" w:rsidRDefault="00C63200" w:rsidP="00287F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9F408A">
              <w:rPr>
                <w:sz w:val="22"/>
                <w:szCs w:val="22"/>
              </w:rPr>
              <w:t>ot being classified as either serious</w:t>
            </w:r>
            <w:r>
              <w:rPr>
                <w:sz w:val="22"/>
                <w:szCs w:val="22"/>
              </w:rPr>
              <w:t xml:space="preserve"> or </w:t>
            </w:r>
            <w:r w:rsidRPr="009F408A">
              <w:rPr>
                <w:sz w:val="22"/>
                <w:szCs w:val="22"/>
              </w:rPr>
              <w:t>critical</w:t>
            </w:r>
            <w:r>
              <w:rPr>
                <w:sz w:val="22"/>
                <w:szCs w:val="22"/>
              </w:rPr>
              <w:t xml:space="preserve"> as their worst condition during hospitalization, and not fatal.</w:t>
            </w:r>
            <w:r w:rsidRPr="009F408A">
              <w:rPr>
                <w:sz w:val="22"/>
                <w:szCs w:val="22"/>
              </w:rPr>
              <w:t xml:space="preserve"> </w:t>
            </w:r>
          </w:p>
        </w:tc>
      </w:tr>
    </w:tbl>
    <w:p w14:paraId="7C117712" w14:textId="77777777" w:rsidR="00B95670" w:rsidRPr="00C63200" w:rsidRDefault="00B95670" w:rsidP="006E06F4"/>
    <w:p w14:paraId="5CA39AB7" w14:textId="77777777" w:rsidR="00B95670" w:rsidRDefault="00B95670" w:rsidP="006E06F4">
      <w:pPr>
        <w:rPr>
          <w:lang w:val="en-US"/>
        </w:rPr>
      </w:pPr>
    </w:p>
    <w:p w14:paraId="6201A865" w14:textId="77777777" w:rsidR="00B95670" w:rsidRDefault="00B95670" w:rsidP="006E06F4">
      <w:pPr>
        <w:rPr>
          <w:lang w:val="en-US"/>
        </w:rPr>
      </w:pPr>
    </w:p>
    <w:p w14:paraId="2147B8BA" w14:textId="77777777" w:rsidR="00B95670" w:rsidRDefault="00B95670" w:rsidP="006E06F4">
      <w:pPr>
        <w:rPr>
          <w:lang w:val="en-US"/>
        </w:rPr>
      </w:pPr>
    </w:p>
    <w:p w14:paraId="14A793EF" w14:textId="57866D98" w:rsidR="00B95670" w:rsidRDefault="00B95670">
      <w:pPr>
        <w:rPr>
          <w:lang w:val="en-US"/>
        </w:rPr>
      </w:pPr>
      <w:r>
        <w:rPr>
          <w:lang w:val="en-US"/>
        </w:rPr>
        <w:br w:type="page"/>
      </w:r>
    </w:p>
    <w:p w14:paraId="5B2738A2" w14:textId="265E9A6F" w:rsidR="00B95670" w:rsidRDefault="00B95670">
      <w:pPr>
        <w:rPr>
          <w:lang w:val="en-US"/>
        </w:rPr>
      </w:pPr>
    </w:p>
    <w:p w14:paraId="1300220B" w14:textId="77777777" w:rsidR="00B95670" w:rsidRDefault="00B95670" w:rsidP="00B95670">
      <w:pPr>
        <w:keepNext/>
        <w:tabs>
          <w:tab w:val="left" w:pos="9030"/>
        </w:tabs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4EAC1AB" wp14:editId="3E69E982">
            <wp:extent cx="5578156" cy="5129067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8156" cy="5129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6C1F0" w14:textId="112EFD01" w:rsidR="00B95670" w:rsidRDefault="00D54D7F" w:rsidP="001403BF">
      <w:pPr>
        <w:pStyle w:val="Caption"/>
        <w:spacing w:line="360" w:lineRule="auto"/>
        <w:rPr>
          <w:rFonts w:ascii="Times New Roman" w:hAnsi="Times New Roman" w:cs="Times New Roman"/>
          <w:b/>
          <w:bCs/>
        </w:rPr>
      </w:pPr>
      <w:r>
        <w:t xml:space="preserve">Appendix </w:t>
      </w:r>
      <w:r w:rsidR="00B95670">
        <w:t xml:space="preserve">Figure </w:t>
      </w:r>
      <w:r w:rsidR="00412A98">
        <w:fldChar w:fldCharType="begin"/>
      </w:r>
      <w:r w:rsidR="00412A98">
        <w:instrText xml:space="preserve"> SEQ Figure \* ARABIC </w:instrText>
      </w:r>
      <w:r w:rsidR="00412A98">
        <w:fldChar w:fldCharType="separate"/>
      </w:r>
      <w:r w:rsidR="001D5122">
        <w:rPr>
          <w:noProof/>
        </w:rPr>
        <w:t>1</w:t>
      </w:r>
      <w:r w:rsidR="00412A98">
        <w:rPr>
          <w:noProof/>
        </w:rPr>
        <w:fldChar w:fldCharType="end"/>
      </w:r>
      <w:r w:rsidR="00B95670">
        <w:t xml:space="preserve"> </w:t>
      </w:r>
      <w:r w:rsidR="00B95670" w:rsidRPr="00654437">
        <w:rPr>
          <w:noProof/>
        </w:rPr>
        <w:t xml:space="preserve">Daily incidence </w:t>
      </w:r>
      <w:r w:rsidR="00B95670">
        <w:rPr>
          <w:noProof/>
        </w:rPr>
        <w:t>‘mild’, ‘</w:t>
      </w:r>
      <w:r w:rsidR="00B95670" w:rsidRPr="00654437">
        <w:rPr>
          <w:noProof/>
        </w:rPr>
        <w:t>severe</w:t>
      </w:r>
      <w:r w:rsidR="00B95670">
        <w:rPr>
          <w:noProof/>
        </w:rPr>
        <w:t>’ and fatal</w:t>
      </w:r>
      <w:r w:rsidR="00B95670" w:rsidRPr="00654437">
        <w:rPr>
          <w:noProof/>
        </w:rPr>
        <w:t xml:space="preserve"> cases by</w:t>
      </w:r>
      <w:r w:rsidR="00B95670">
        <w:rPr>
          <w:noProof/>
        </w:rPr>
        <w:t xml:space="preserve"> age group and</w:t>
      </w:r>
      <w:r w:rsidR="00B95670" w:rsidRPr="00654437">
        <w:rPr>
          <w:noProof/>
        </w:rPr>
        <w:t xml:space="preserve"> vaccination status, where </w:t>
      </w:r>
      <w:r w:rsidR="00B95670">
        <w:rPr>
          <w:noProof/>
        </w:rPr>
        <w:t>mild was the worst</w:t>
      </w:r>
      <w:r w:rsidR="007A4EE6">
        <w:rPr>
          <w:noProof/>
        </w:rPr>
        <w:t xml:space="preserve"> </w:t>
      </w:r>
      <w:r w:rsidR="00B95670">
        <w:rPr>
          <w:noProof/>
        </w:rPr>
        <w:t xml:space="preserve">recorded </w:t>
      </w:r>
      <w:r w:rsidR="007A4EE6">
        <w:rPr>
          <w:noProof/>
        </w:rPr>
        <w:t xml:space="preserve">condition </w:t>
      </w:r>
      <w:r w:rsidR="00B95670">
        <w:rPr>
          <w:noProof/>
        </w:rPr>
        <w:t xml:space="preserve">by HA  and </w:t>
      </w:r>
      <w:r w:rsidR="00B95670" w:rsidRPr="00654437">
        <w:rPr>
          <w:noProof/>
        </w:rPr>
        <w:t xml:space="preserve">severe disease </w:t>
      </w:r>
      <w:r w:rsidR="00B95670">
        <w:rPr>
          <w:noProof/>
        </w:rPr>
        <w:t xml:space="preserve">was defined as ever </w:t>
      </w:r>
      <w:r w:rsidR="00B95670" w:rsidRPr="00654437">
        <w:rPr>
          <w:noProof/>
        </w:rPr>
        <w:t>having been listed as ‘Serious’ or ‘Critical’</w:t>
      </w:r>
      <w:r w:rsidR="00B95670">
        <w:rPr>
          <w:noProof/>
        </w:rPr>
        <w:t xml:space="preserve"> </w:t>
      </w:r>
      <w:r w:rsidR="00B95670" w:rsidRPr="00654437">
        <w:rPr>
          <w:noProof/>
        </w:rPr>
        <w:t xml:space="preserve">by </w:t>
      </w:r>
      <w:r w:rsidR="00B95670">
        <w:rPr>
          <w:noProof/>
        </w:rPr>
        <w:t xml:space="preserve">HA during hospitalisation for COVID-19 </w:t>
      </w:r>
      <w:r w:rsidR="00704576">
        <w:rPr>
          <w:noProof/>
        </w:rPr>
        <w:t>or</w:t>
      </w:r>
      <w:r w:rsidR="007A4EE6">
        <w:rPr>
          <w:noProof/>
        </w:rPr>
        <w:t xml:space="preserve"> experiencing </w:t>
      </w:r>
      <w:r w:rsidR="00704576">
        <w:rPr>
          <w:noProof/>
        </w:rPr>
        <w:t>fatal COVID-19</w:t>
      </w:r>
    </w:p>
    <w:p w14:paraId="10C1E9BA" w14:textId="77777777" w:rsidR="00B95670" w:rsidRDefault="00B95670" w:rsidP="006E06F4">
      <w:pPr>
        <w:rPr>
          <w:lang w:val="en-US"/>
        </w:rPr>
      </w:pPr>
    </w:p>
    <w:p w14:paraId="27A94D1C" w14:textId="77777777" w:rsidR="00752E61" w:rsidRDefault="00752E61" w:rsidP="006E06F4">
      <w:pPr>
        <w:rPr>
          <w:lang w:val="en-US"/>
        </w:rPr>
      </w:pPr>
    </w:p>
    <w:p w14:paraId="70EAF897" w14:textId="5F4C433D" w:rsidR="00E478EE" w:rsidRDefault="00E478EE" w:rsidP="00283C43">
      <w:pPr>
        <w:keepNext/>
        <w:rPr>
          <w:lang w:val="en-US"/>
        </w:rPr>
      </w:pPr>
    </w:p>
    <w:p w14:paraId="0BBC5261" w14:textId="52B11733" w:rsidR="00E478EE" w:rsidRDefault="00E478EE" w:rsidP="00283C43">
      <w:pPr>
        <w:keepNext/>
        <w:rPr>
          <w:lang w:val="en-US"/>
        </w:rPr>
      </w:pPr>
    </w:p>
    <w:p w14:paraId="6ED3CFB3" w14:textId="4ED3ED81" w:rsidR="00E478EE" w:rsidRDefault="00E478EE" w:rsidP="00283C43">
      <w:pPr>
        <w:keepNext/>
        <w:rPr>
          <w:lang w:val="en-US"/>
        </w:rPr>
      </w:pPr>
    </w:p>
    <w:p w14:paraId="7621A5DE" w14:textId="03E523F2" w:rsidR="00E478EE" w:rsidRDefault="00E478EE" w:rsidP="00283C43">
      <w:pPr>
        <w:keepNext/>
        <w:rPr>
          <w:lang w:val="en-US"/>
        </w:rPr>
      </w:pPr>
    </w:p>
    <w:p w14:paraId="08A0BCC8" w14:textId="12D91CA0" w:rsidR="00E478EE" w:rsidRDefault="00E478EE" w:rsidP="00283C43">
      <w:pPr>
        <w:keepNext/>
        <w:rPr>
          <w:lang w:val="en-US"/>
        </w:rPr>
      </w:pPr>
    </w:p>
    <w:p w14:paraId="2E2BE5F7" w14:textId="65220547" w:rsidR="00E478EE" w:rsidRDefault="00E478EE" w:rsidP="00283C43">
      <w:pPr>
        <w:keepNext/>
        <w:rPr>
          <w:lang w:val="en-US"/>
        </w:rPr>
      </w:pPr>
    </w:p>
    <w:p w14:paraId="653158BF" w14:textId="31267D11" w:rsidR="00E478EE" w:rsidRDefault="00E478EE" w:rsidP="00283C43">
      <w:pPr>
        <w:keepNext/>
        <w:rPr>
          <w:lang w:val="en-US"/>
        </w:rPr>
      </w:pPr>
    </w:p>
    <w:p w14:paraId="2C98BB4F" w14:textId="7A56A022" w:rsidR="00E478EE" w:rsidRDefault="00E478EE" w:rsidP="00283C43">
      <w:pPr>
        <w:keepNext/>
        <w:rPr>
          <w:lang w:val="en-US"/>
        </w:rPr>
      </w:pPr>
    </w:p>
    <w:p w14:paraId="684A41C5" w14:textId="03CA0181" w:rsidR="00E478EE" w:rsidRDefault="00E478EE" w:rsidP="00283C43">
      <w:pPr>
        <w:keepNext/>
        <w:rPr>
          <w:lang w:val="en-US"/>
        </w:rPr>
      </w:pPr>
    </w:p>
    <w:p w14:paraId="77A86AA8" w14:textId="1310A319" w:rsidR="00E478EE" w:rsidRDefault="00E478EE" w:rsidP="00283C43">
      <w:pPr>
        <w:keepNext/>
        <w:rPr>
          <w:lang w:val="en-US"/>
        </w:rPr>
      </w:pPr>
    </w:p>
    <w:p w14:paraId="004DB780" w14:textId="40854C91" w:rsidR="00E478EE" w:rsidRDefault="00E478EE" w:rsidP="00283C43">
      <w:pPr>
        <w:keepNext/>
        <w:rPr>
          <w:lang w:val="en-US"/>
        </w:rPr>
      </w:pPr>
    </w:p>
    <w:p w14:paraId="54D730D1" w14:textId="77777777" w:rsidR="00E478EE" w:rsidRDefault="00E478EE" w:rsidP="00283C43">
      <w:pPr>
        <w:keepNext/>
        <w:rPr>
          <w:lang w:val="en-US"/>
        </w:rPr>
      </w:pPr>
    </w:p>
    <w:p w14:paraId="0A6031B3" w14:textId="651E606E" w:rsidR="00752E61" w:rsidRPr="00840B38" w:rsidRDefault="00752E61" w:rsidP="00F73F6E">
      <w:pPr>
        <w:keepNext/>
        <w:sectPr w:rsidR="00752E61" w:rsidRPr="00840B38" w:rsidSect="00C85DEE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1D5CA6F" w14:textId="58EF4CF2" w:rsidR="007B6DB9" w:rsidRDefault="00D54D7F" w:rsidP="007B6DB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0833E2" wp14:editId="1D98EB97">
                <wp:simplePos x="0" y="0"/>
                <wp:positionH relativeFrom="column">
                  <wp:posOffset>-37975</wp:posOffset>
                </wp:positionH>
                <wp:positionV relativeFrom="paragraph">
                  <wp:posOffset>3859530</wp:posOffset>
                </wp:positionV>
                <wp:extent cx="5560695" cy="635"/>
                <wp:effectExtent l="0" t="0" r="1905" b="63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06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12412E" w14:textId="648AA585" w:rsidR="00F73F6E" w:rsidRPr="004138EE" w:rsidRDefault="00D54D7F" w:rsidP="00F73F6E">
                            <w:pPr>
                              <w:pStyle w:val="Caption"/>
                              <w:spacing w:line="360" w:lineRule="auto"/>
                              <w:rPr>
                                <w:noProof/>
                              </w:rPr>
                            </w:pPr>
                            <w:r>
                              <w:t xml:space="preserve">Appendix </w:t>
                            </w:r>
                            <w:r w:rsidR="00F73F6E">
                              <w:t xml:space="preserve">Figure </w:t>
                            </w:r>
                            <w:r w:rsidR="00412A98">
                              <w:fldChar w:fldCharType="begin"/>
                            </w:r>
                            <w:r w:rsidR="00412A98">
                              <w:instrText xml:space="preserve"> SEQ Figure \* ARABIC </w:instrText>
                            </w:r>
                            <w:r w:rsidR="00412A98">
                              <w:fldChar w:fldCharType="separate"/>
                            </w:r>
                            <w:r w:rsidR="001D5122">
                              <w:rPr>
                                <w:noProof/>
                              </w:rPr>
                              <w:t>2</w:t>
                            </w:r>
                            <w:r w:rsidR="00412A98">
                              <w:rPr>
                                <w:noProof/>
                              </w:rPr>
                              <w:fldChar w:fldCharType="end"/>
                            </w:r>
                            <w:r w:rsidR="00F73F6E">
                              <w:t xml:space="preserve"> Vaccination coverage in Hong Kong for first, second and third doses of either BNT162b2 or </w:t>
                            </w:r>
                            <w:proofErr w:type="spellStart"/>
                            <w:r w:rsidR="00F73F6E">
                              <w:t>CoronaVac</w:t>
                            </w:r>
                            <w:proofErr w:type="spellEnd"/>
                            <w:r w:rsidR="00F73F6E">
                              <w:t xml:space="preserve"> vaccines by age group since the beginning of vaccination programme in Feb 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0833E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pt;margin-top:303.9pt;width:437.8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" stroked="f">
                <v:textbox style="mso-fit-shape-to-text:t" inset="0,0,0,0">
                  <w:txbxContent>
                    <w:p w14:paraId="0C12412E" w14:textId="648AA585" w:rsidR="00F73F6E" w:rsidRPr="004138EE" w:rsidRDefault="00D54D7F" w:rsidP="00F73F6E">
                      <w:pPr>
                        <w:pStyle w:val="Caption"/>
                        <w:spacing w:line="360" w:lineRule="auto"/>
                        <w:rPr>
                          <w:noProof/>
                        </w:rPr>
                      </w:pPr>
                      <w:r>
                        <w:t xml:space="preserve">Appendix </w:t>
                      </w:r>
                      <w:r w:rsidR="00F73F6E">
                        <w:t xml:space="preserve">Figure </w:t>
                      </w:r>
                      <w:r w:rsidR="00922CCB">
                        <w:fldChar w:fldCharType="begin"/>
                      </w:r>
                      <w:r w:rsidR="00922CCB">
                        <w:instrText xml:space="preserve"> SEQ Figure \* ARABIC </w:instrText>
                      </w:r>
                      <w:r w:rsidR="00922CCB">
                        <w:fldChar w:fldCharType="separate"/>
                      </w:r>
                      <w:r w:rsidR="001D5122">
                        <w:rPr>
                          <w:noProof/>
                        </w:rPr>
                        <w:t>2</w:t>
                      </w:r>
                      <w:r w:rsidR="00922CCB">
                        <w:rPr>
                          <w:noProof/>
                        </w:rPr>
                        <w:fldChar w:fldCharType="end"/>
                      </w:r>
                      <w:r w:rsidR="00F73F6E">
                        <w:t xml:space="preserve"> Vaccination coverage in Hong Kong for first, second and third doses of either BNT162b2 or CoronaVac vaccines by age group since the beginning of vaccination programme in Feb 20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6BD9">
        <w:rPr>
          <w:noProof/>
        </w:rPr>
        <w:drawing>
          <wp:anchor distT="0" distB="0" distL="114300" distR="114300" simplePos="0" relativeHeight="251658240" behindDoc="0" locked="0" layoutInCell="1" allowOverlap="1" wp14:anchorId="2CCC24E5" wp14:editId="6F67B242">
            <wp:simplePos x="0" y="0"/>
            <wp:positionH relativeFrom="column">
              <wp:posOffset>-22860</wp:posOffset>
            </wp:positionH>
            <wp:positionV relativeFrom="paragraph">
              <wp:posOffset>186690</wp:posOffset>
            </wp:positionV>
            <wp:extent cx="5560695" cy="361569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695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A24048" w14:textId="60F6EF35" w:rsidR="007B6DB9" w:rsidRDefault="007B6DB9" w:rsidP="007B6DB9"/>
    <w:p w14:paraId="3C872457" w14:textId="33DD806F" w:rsidR="007B6DB9" w:rsidRDefault="007B6DB9">
      <w:r>
        <w:br w:type="page"/>
      </w:r>
    </w:p>
    <w:p w14:paraId="66069099" w14:textId="77777777" w:rsidR="001D5122" w:rsidRDefault="001D5122" w:rsidP="001D5122">
      <w:pPr>
        <w:keepNext/>
      </w:pPr>
      <w:r>
        <w:rPr>
          <w:noProof/>
        </w:rPr>
        <w:lastRenderedPageBreak/>
        <w:drawing>
          <wp:inline distT="0" distB="0" distL="0" distR="0" wp14:anchorId="618D38E0" wp14:editId="1AFF90CE">
            <wp:extent cx="5731510" cy="31017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1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4EB3B" w14:textId="1F0EDC92" w:rsidR="001D5122" w:rsidRDefault="001D5122" w:rsidP="00412A98">
      <w:pPr>
        <w:pStyle w:val="Caption"/>
        <w:spacing w:line="360" w:lineRule="auto"/>
      </w:pPr>
      <w:r>
        <w:t xml:space="preserve">Appendix Figure </w:t>
      </w:r>
      <w:fldSimple w:instr=" SEQ Figure \* ARABIC ">
        <w:r>
          <w:rPr>
            <w:noProof/>
          </w:rPr>
          <w:t>3</w:t>
        </w:r>
      </w:fldSimple>
      <w:r>
        <w:t xml:space="preserve"> Number of doses administered over time throughout the vaccination programme in Hong Kong by vaccine type and age group. Note: Administration of </w:t>
      </w:r>
      <w:proofErr w:type="spellStart"/>
      <w:r>
        <w:t>CoronaVac</w:t>
      </w:r>
      <w:proofErr w:type="spellEnd"/>
      <w:r>
        <w:t xml:space="preserve"> vaccine started on February 26, 2021 and administration of BNT162b2 started on March 10, 2021 </w:t>
      </w:r>
    </w:p>
    <w:p w14:paraId="5A018D92" w14:textId="77777777" w:rsidR="001D5122" w:rsidRPr="001D5122" w:rsidRDefault="001D5122" w:rsidP="001D5122"/>
    <w:p w14:paraId="52C22C56" w14:textId="7E2BCA16" w:rsidR="00576BD9" w:rsidRDefault="00576BD9"/>
    <w:p w14:paraId="79E5D878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19B4AC47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53FBD112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088A4488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6707B414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2CED2FFB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68EF0868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0553D4BA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3B1C0E3E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4A9BED52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36965EDD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4EFF03D0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0DAF916B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44584D01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29E9D257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7FBAD865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05AD48C9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707A0705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199AEFBC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5BA89FE6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172897B8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4512FA75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3C89A13E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0058A838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2214ED4C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0FE37F2F" w14:textId="77777777" w:rsidR="001D5122" w:rsidRDefault="001D5122" w:rsidP="0080429A">
      <w:pPr>
        <w:spacing w:line="360" w:lineRule="auto"/>
        <w:rPr>
          <w:i/>
          <w:iCs/>
          <w:sz w:val="18"/>
          <w:szCs w:val="18"/>
        </w:rPr>
      </w:pPr>
    </w:p>
    <w:p w14:paraId="60DD199B" w14:textId="2D1D87F2" w:rsidR="0080429A" w:rsidRPr="00AF5B3A" w:rsidRDefault="00385D5F" w:rsidP="0080429A">
      <w:pPr>
        <w:spacing w:line="36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Appendix </w:t>
      </w:r>
      <w:r w:rsidR="0080429A" w:rsidRPr="00AF5B3A">
        <w:rPr>
          <w:i/>
          <w:iCs/>
          <w:sz w:val="18"/>
          <w:szCs w:val="18"/>
        </w:rPr>
        <w:t xml:space="preserve">Table 2. Overall absolute and relative vaccine effectiveness estimates for two or three dose schedules of either BNT162b2 and </w:t>
      </w:r>
      <w:proofErr w:type="spellStart"/>
      <w:r w:rsidR="0080429A" w:rsidRPr="00AF5B3A">
        <w:rPr>
          <w:i/>
          <w:iCs/>
          <w:sz w:val="18"/>
          <w:szCs w:val="18"/>
        </w:rPr>
        <w:t>CoronaVac</w:t>
      </w:r>
      <w:proofErr w:type="spellEnd"/>
      <w:r w:rsidR="0080429A" w:rsidRPr="00AF5B3A">
        <w:rPr>
          <w:i/>
          <w:iCs/>
          <w:sz w:val="18"/>
          <w:szCs w:val="18"/>
        </w:rPr>
        <w:t xml:space="preserve"> vaccines against mild</w:t>
      </w:r>
      <w:r w:rsidR="003471A7">
        <w:rPr>
          <w:i/>
          <w:iCs/>
          <w:sz w:val="18"/>
          <w:szCs w:val="18"/>
        </w:rPr>
        <w:t>/moderate</w:t>
      </w:r>
      <w:r w:rsidR="0080429A" w:rsidRPr="00AF5B3A">
        <w:rPr>
          <w:i/>
          <w:iCs/>
          <w:sz w:val="18"/>
          <w:szCs w:val="18"/>
        </w:rPr>
        <w:t xml:space="preserve"> infection, severe disease and death between</w:t>
      </w:r>
      <w:r w:rsidR="0080429A" w:rsidRPr="00AF5B3A">
        <w:rPr>
          <w:i/>
          <w:iCs/>
          <w:sz w:val="18"/>
          <w:szCs w:val="18"/>
          <w:vertAlign w:val="superscript"/>
        </w:rPr>
        <w:t xml:space="preserve"> </w:t>
      </w:r>
      <w:r w:rsidR="0080429A" w:rsidRPr="00AF5B3A">
        <w:rPr>
          <w:i/>
          <w:iCs/>
          <w:sz w:val="18"/>
          <w:szCs w:val="18"/>
        </w:rPr>
        <w:t>31 Dec 2021 and 08 Mar 2022 in Hong Kong, where estimates are obtained using a negative binomial rate model to estimate incidence rate ratio (IRR), and VE is defined as 1-IRR.</w:t>
      </w:r>
    </w:p>
    <w:tbl>
      <w:tblPr>
        <w:tblStyle w:val="TableGrid"/>
        <w:tblW w:w="865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97"/>
        <w:gridCol w:w="777"/>
        <w:gridCol w:w="29"/>
        <w:gridCol w:w="1973"/>
        <w:gridCol w:w="29"/>
        <w:gridCol w:w="2032"/>
        <w:gridCol w:w="2415"/>
      </w:tblGrid>
      <w:tr w:rsidR="0080429A" w:rsidRPr="00C0739B" w14:paraId="592BAD32" w14:textId="77777777" w:rsidTr="00E71F4A">
        <w:trPr>
          <w:trHeight w:val="345"/>
        </w:trPr>
        <w:tc>
          <w:tcPr>
            <w:tcW w:w="2203" w:type="dxa"/>
            <w:gridSpan w:val="3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2C2A93" w14:textId="77777777" w:rsidR="0080429A" w:rsidRPr="001824A8" w:rsidRDefault="0080429A" w:rsidP="00E71F4A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6A0605" w14:textId="77777777" w:rsidR="0080429A" w:rsidRPr="001824A8" w:rsidRDefault="0080429A" w:rsidP="00E71F4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24A8">
              <w:rPr>
                <w:rFonts w:cs="Times New Roman"/>
                <w:b/>
                <w:bCs/>
                <w:sz w:val="18"/>
                <w:szCs w:val="18"/>
              </w:rPr>
              <w:t>Two dos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44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875C5A1" w14:textId="77777777" w:rsidR="0080429A" w:rsidRPr="001824A8" w:rsidRDefault="0080429A" w:rsidP="00E71F4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24A8">
              <w:rPr>
                <w:rFonts w:cs="Times New Roman"/>
                <w:b/>
                <w:bCs/>
                <w:sz w:val="18"/>
                <w:szCs w:val="18"/>
              </w:rPr>
              <w:t>Three dos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80429A" w:rsidRPr="00C0739B" w14:paraId="23D16EA2" w14:textId="77777777" w:rsidTr="00E71F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22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BA02CCE" w14:textId="77777777" w:rsidR="0080429A" w:rsidRPr="001824A8" w:rsidRDefault="0080429A" w:rsidP="00E71F4A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AE3CC47" w14:textId="77777777" w:rsidR="0080429A" w:rsidRPr="001824A8" w:rsidRDefault="0080429A" w:rsidP="00E71F4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E (%)</w:t>
            </w:r>
          </w:p>
        </w:tc>
        <w:tc>
          <w:tcPr>
            <w:tcW w:w="20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202099EF" w14:textId="77777777" w:rsidR="0080429A" w:rsidRPr="001824A8" w:rsidRDefault="0080429A" w:rsidP="00E71F4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24A8">
              <w:rPr>
                <w:rFonts w:cs="Times New Roman"/>
                <w:b/>
                <w:bCs/>
                <w:sz w:val="18"/>
                <w:szCs w:val="18"/>
              </w:rPr>
              <w:t>VE (%)</w:t>
            </w:r>
          </w:p>
        </w:tc>
        <w:tc>
          <w:tcPr>
            <w:tcW w:w="24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DBE2D02" w14:textId="77777777" w:rsidR="0080429A" w:rsidRPr="001824A8" w:rsidRDefault="0080429A" w:rsidP="00E71F4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1824A8">
              <w:rPr>
                <w:rFonts w:cs="Times New Roman"/>
                <w:b/>
                <w:bCs/>
                <w:sz w:val="18"/>
                <w:szCs w:val="18"/>
              </w:rPr>
              <w:t>rVE</w:t>
            </w:r>
            <w:proofErr w:type="spellEnd"/>
            <w:r w:rsidRPr="001824A8">
              <w:rPr>
                <w:rFonts w:cs="Times New Roman"/>
                <w:b/>
                <w:bCs/>
                <w:sz w:val="18"/>
                <w:szCs w:val="18"/>
              </w:rPr>
              <w:t xml:space="preserve"> of three vs two doses</w:t>
            </w:r>
          </w:p>
        </w:tc>
      </w:tr>
      <w:tr w:rsidR="0080429A" w:rsidRPr="00C0739B" w14:paraId="7B447962" w14:textId="77777777" w:rsidTr="00E71F4A">
        <w:trPr>
          <w:trHeight w:val="345"/>
        </w:trPr>
        <w:tc>
          <w:tcPr>
            <w:tcW w:w="2203" w:type="dxa"/>
            <w:gridSpan w:val="3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8E0C94" w14:textId="77777777" w:rsidR="0080429A" w:rsidRPr="001824A8" w:rsidDel="00C02B2B" w:rsidRDefault="0080429A" w:rsidP="00E71F4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824A8">
              <w:rPr>
                <w:rFonts w:cs="Times New Roman"/>
                <w:b/>
                <w:bCs/>
                <w:sz w:val="18"/>
                <w:szCs w:val="18"/>
              </w:rPr>
              <w:t>Mild/moderate disease</w:t>
            </w:r>
          </w:p>
        </w:tc>
        <w:tc>
          <w:tcPr>
            <w:tcW w:w="2002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85476E" w14:textId="77777777" w:rsidR="0080429A" w:rsidRDefault="0080429A" w:rsidP="00E71F4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12339C" w14:textId="77777777" w:rsidR="0080429A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52A9B0" w14:textId="77777777" w:rsidR="0080429A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429A" w:rsidRPr="00C0739B" w14:paraId="251983FA" w14:textId="77777777" w:rsidTr="00E71F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F1AA80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 w:rsidRPr="00C0739B">
              <w:rPr>
                <w:rFonts w:cs="Times New Roman"/>
                <w:sz w:val="18"/>
                <w:szCs w:val="18"/>
              </w:rPr>
              <w:t>All ages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26BAC1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D7582E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6 (-21.6, 28.7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5E9CED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9 (33.9, 63.7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B6FD20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5 (31.9, 59.5)</w:t>
            </w:r>
          </w:p>
        </w:tc>
      </w:tr>
      <w:tr w:rsidR="0080429A" w:rsidRPr="00C0739B" w14:paraId="178C8C3F" w14:textId="77777777" w:rsidTr="00E71F4A">
        <w:trPr>
          <w:trHeight w:val="305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E8CF02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-49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5A5A9E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531F8A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1 (-14.5, 49.7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EDB731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0 (30.5, 72.2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99A645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1 (14.4, 60.8)</w:t>
            </w:r>
          </w:p>
        </w:tc>
      </w:tr>
      <w:tr w:rsidR="0080429A" w:rsidRPr="00C0739B" w14:paraId="394A3531" w14:textId="77777777" w:rsidTr="00E71F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ED0503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-69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E5F970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9F241D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0.3 (-25.5, 3.0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395211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0 (31.4, 54.2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0E0E5F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.2 (39.3, 57.5)</w:t>
            </w:r>
          </w:p>
        </w:tc>
      </w:tr>
      <w:tr w:rsidR="0080429A" w:rsidRPr="00C0739B" w14:paraId="09B95F8B" w14:textId="77777777" w:rsidTr="00E71F4A">
        <w:trPr>
          <w:trHeight w:val="689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E77B1B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  <w:r w:rsidRPr="00C0739B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C0739B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6AA0A3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A1615C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2.0 (-89.4, 33.8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20DF95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4 (32.6, 84.2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2E5D2D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9 (42.9, 85.1)</w:t>
            </w:r>
          </w:p>
        </w:tc>
      </w:tr>
      <w:tr w:rsidR="0080429A" w14:paraId="07306E94" w14:textId="77777777" w:rsidTr="00E71F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1"/>
        </w:trPr>
        <w:tc>
          <w:tcPr>
            <w:tcW w:w="217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9302F5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 w:rsidRPr="00C0739B">
              <w:rPr>
                <w:rFonts w:cs="Times New Roman"/>
                <w:b/>
                <w:bCs/>
                <w:sz w:val="18"/>
                <w:szCs w:val="18"/>
              </w:rPr>
              <w:t>Sever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/fatal</w:t>
            </w:r>
            <w:r w:rsidRPr="00C0739B">
              <w:rPr>
                <w:rFonts w:cs="Times New Roman"/>
                <w:b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E531F7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BABD13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F474C4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429A" w14:paraId="46D69255" w14:textId="77777777" w:rsidTr="00E71F4A">
        <w:trPr>
          <w:trHeight w:val="303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0EE267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 w:rsidRPr="00C0739B">
              <w:rPr>
                <w:rFonts w:cs="Times New Roman"/>
                <w:sz w:val="18"/>
                <w:szCs w:val="18"/>
              </w:rPr>
              <w:t>All ages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1083EE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A1F442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.0 (82.1, 87.5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248E06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1 (97.1, 98.8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69545F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2 (80.8, 91.8)</w:t>
            </w:r>
          </w:p>
        </w:tc>
      </w:tr>
      <w:tr w:rsidR="0080429A" w14:paraId="6B46EA95" w14:textId="77777777" w:rsidTr="00E71F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B8AE35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 w:rsidRPr="00C0739B">
              <w:rPr>
                <w:rFonts w:cs="Times New Roman"/>
                <w:sz w:val="18"/>
                <w:szCs w:val="18"/>
              </w:rPr>
              <w:t>20-</w:t>
            </w: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FFED3D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3D09A9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.4 (92.1, 97.4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A883B0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6 (93.2, 99.2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D0FB57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9 (-54.4, 82.4)</w:t>
            </w:r>
          </w:p>
        </w:tc>
      </w:tr>
      <w:tr w:rsidR="0080429A" w14:paraId="181CD1F3" w14:textId="77777777" w:rsidTr="00E71F4A">
        <w:trPr>
          <w:trHeight w:val="296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A235E4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-69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FA24B3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5EBBB3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0 (85.6, 91.6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537F3F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 (97.6, 99.4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4556B8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3 (77.8, 94.8)</w:t>
            </w:r>
          </w:p>
        </w:tc>
      </w:tr>
      <w:tr w:rsidR="0080429A" w14:paraId="2918772E" w14:textId="77777777" w:rsidTr="00E71F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9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AF098E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 +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0E61DA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CCDD29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4 (69.8, 81.5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4D3621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4 (95.4, 98.5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22475C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0 (80.5, 93.8)</w:t>
            </w:r>
          </w:p>
        </w:tc>
      </w:tr>
      <w:tr w:rsidR="0080429A" w:rsidRPr="00C0739B" w14:paraId="68EE5CEB" w14:textId="77777777" w:rsidTr="00E71F4A">
        <w:trPr>
          <w:trHeight w:val="391"/>
        </w:trPr>
        <w:tc>
          <w:tcPr>
            <w:tcW w:w="217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A0F9A0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9547C3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EEFF7A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CB93B5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429A" w:rsidRPr="00C0739B" w14:paraId="59952F85" w14:textId="77777777" w:rsidTr="00E71F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3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6F9F3B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 w:rsidRPr="00C0739B">
              <w:rPr>
                <w:rFonts w:cs="Times New Roman"/>
                <w:sz w:val="18"/>
                <w:szCs w:val="18"/>
              </w:rPr>
              <w:t>All ages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3C5794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F884A2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4 (84.6, 89.7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0519B7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 (97.7, 99.2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B8334E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0 (81.4, 94.0)</w:t>
            </w:r>
          </w:p>
        </w:tc>
      </w:tr>
      <w:tr w:rsidR="0080429A" w:rsidRPr="00C0739B" w14:paraId="098B4433" w14:textId="77777777" w:rsidTr="00E71F4A">
        <w:trPr>
          <w:trHeight w:val="307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4CE8A4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 w:rsidRPr="00C0739B">
              <w:rPr>
                <w:rFonts w:cs="Times New Roman"/>
                <w:sz w:val="18"/>
                <w:szCs w:val="18"/>
              </w:rPr>
              <w:t>20-</w:t>
            </w: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85C7EC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539B9A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9 (94.4, 99.2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8527E1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 (90.8, 99.8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57C0C5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4 (-404.8, 93.2)</w:t>
            </w:r>
          </w:p>
        </w:tc>
      </w:tr>
      <w:tr w:rsidR="0080429A" w:rsidRPr="00C0739B" w14:paraId="69349D89" w14:textId="77777777" w:rsidTr="00E71F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40AF4" w14:textId="77777777" w:rsidR="0080429A" w:rsidRPr="00C0739B" w:rsidRDefault="0080429A" w:rsidP="00E71F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-69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E515DA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83EC30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8 (88.8, 94.0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08DCC8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2 (97.8, 99.7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AD259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1 (72.7, 96.4)</w:t>
            </w:r>
          </w:p>
        </w:tc>
      </w:tr>
      <w:tr w:rsidR="0080429A" w:rsidRPr="00C0739B" w14:paraId="582DBAA6" w14:textId="77777777" w:rsidTr="00E71F4A">
        <w:trPr>
          <w:trHeight w:val="296"/>
        </w:trPr>
        <w:tc>
          <w:tcPr>
            <w:tcW w:w="139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28C7EB1" w14:textId="77777777" w:rsidR="0080429A" w:rsidRDefault="0080429A" w:rsidP="00E71F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 +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E511B0" w14:textId="77777777" w:rsidR="0080429A" w:rsidRPr="00C0739B" w:rsidRDefault="0080429A" w:rsidP="00E71F4A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8E4480F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6 (74.8, 85.0)</w:t>
            </w:r>
          </w:p>
        </w:tc>
        <w:tc>
          <w:tcPr>
            <w:tcW w:w="2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8AD26FD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0 (96.0, 99.0)</w:t>
            </w:r>
          </w:p>
        </w:tc>
        <w:tc>
          <w:tcPr>
            <w:tcW w:w="241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5BDA9F4" w14:textId="77777777" w:rsidR="0080429A" w:rsidRPr="00C0739B" w:rsidRDefault="0080429A" w:rsidP="00E71F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6 (79.2, 94.8)</w:t>
            </w:r>
          </w:p>
        </w:tc>
      </w:tr>
    </w:tbl>
    <w:p w14:paraId="6D5E574E" w14:textId="77777777" w:rsidR="0080429A" w:rsidRDefault="0080429A" w:rsidP="0080429A">
      <w:pPr>
        <w:rPr>
          <w:rFonts w:cs="Times New Roman"/>
        </w:rPr>
      </w:pPr>
    </w:p>
    <w:p w14:paraId="70F4AEF1" w14:textId="75E8449D" w:rsidR="00576BD9" w:rsidRDefault="00576BD9"/>
    <w:p w14:paraId="6A9D3EFB" w14:textId="2D861E71" w:rsidR="00576BD9" w:rsidRDefault="00576BD9"/>
    <w:p w14:paraId="0D4AA72D" w14:textId="03FC1FD3" w:rsidR="00576BD9" w:rsidRDefault="00576BD9"/>
    <w:p w14:paraId="7A5D9726" w14:textId="737C812A" w:rsidR="00576BD9" w:rsidRDefault="00576BD9"/>
    <w:p w14:paraId="0A742BE9" w14:textId="25C542AB" w:rsidR="00576BD9" w:rsidRDefault="00576BD9"/>
    <w:p w14:paraId="1B9B565E" w14:textId="314D0920" w:rsidR="00576BD9" w:rsidRDefault="00576BD9"/>
    <w:p w14:paraId="7363D435" w14:textId="57D0EF50" w:rsidR="00576BD9" w:rsidRDefault="00576BD9"/>
    <w:p w14:paraId="0579A5DC" w14:textId="26DC9B93" w:rsidR="00576BD9" w:rsidRDefault="00576BD9"/>
    <w:p w14:paraId="78492825" w14:textId="29961A2A" w:rsidR="00576BD9" w:rsidRDefault="00576BD9"/>
    <w:p w14:paraId="7E768782" w14:textId="77777777" w:rsidR="00576BD9" w:rsidRDefault="00576BD9"/>
    <w:p w14:paraId="065DA657" w14:textId="77777777" w:rsidR="007B6DB9" w:rsidRDefault="007B6DB9" w:rsidP="007B6DB9">
      <w:pPr>
        <w:keepNext/>
      </w:pPr>
      <w:r>
        <w:rPr>
          <w:noProof/>
        </w:rPr>
        <w:lastRenderedPageBreak/>
        <w:drawing>
          <wp:inline distT="0" distB="0" distL="0" distR="0" wp14:anchorId="39622BCB" wp14:editId="1B42D250">
            <wp:extent cx="4969953" cy="43033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953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8E037" w14:textId="454D1964" w:rsidR="007B6DB9" w:rsidRPr="007B6DB9" w:rsidRDefault="00D54D7F" w:rsidP="001403BF">
      <w:pPr>
        <w:pStyle w:val="Caption"/>
        <w:spacing w:line="360" w:lineRule="auto"/>
      </w:pPr>
      <w:r>
        <w:t xml:space="preserve">Appendix </w:t>
      </w:r>
      <w:r w:rsidR="007B6DB9">
        <w:t xml:space="preserve">Figure </w:t>
      </w:r>
      <w:r w:rsidR="00412A98">
        <w:fldChar w:fldCharType="begin"/>
      </w:r>
      <w:r w:rsidR="00412A98">
        <w:instrText xml:space="preserve"> SEQ Figure \* ARABIC </w:instrText>
      </w:r>
      <w:r w:rsidR="00412A98">
        <w:fldChar w:fldCharType="separate"/>
      </w:r>
      <w:r w:rsidR="001D5122">
        <w:rPr>
          <w:noProof/>
        </w:rPr>
        <w:t>4</w:t>
      </w:r>
      <w:r w:rsidR="00412A98">
        <w:rPr>
          <w:noProof/>
        </w:rPr>
        <w:fldChar w:fldCharType="end"/>
      </w:r>
      <w:r w:rsidR="007B6DB9">
        <w:t xml:space="preserve"> Vaccine effectiveness of  two and three dose schedules for BNT162b2 and </w:t>
      </w:r>
      <w:proofErr w:type="spellStart"/>
      <w:r w:rsidR="007B6DB9">
        <w:t>CoronaVac</w:t>
      </w:r>
      <w:proofErr w:type="spellEnd"/>
      <w:r w:rsidR="007B6DB9">
        <w:t xml:space="preserve"> vaccines in those aged under 60 and 60 +</w:t>
      </w:r>
      <w:r w:rsidR="001403BF">
        <w:t xml:space="preserve"> against</w:t>
      </w:r>
      <w:r w:rsidR="007B6DB9">
        <w:t xml:space="preserve"> severe and fatal COVID-19</w:t>
      </w:r>
    </w:p>
    <w:sectPr w:rsidR="007B6DB9" w:rsidRPr="007B6DB9" w:rsidSect="00840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72385A"/>
    <w:multiLevelType w:val="hybridMultilevel"/>
    <w:tmpl w:val="2744C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8174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14"/>
    <w:rsid w:val="00041947"/>
    <w:rsid w:val="000505B0"/>
    <w:rsid w:val="000706B7"/>
    <w:rsid w:val="000C6160"/>
    <w:rsid w:val="001403BF"/>
    <w:rsid w:val="00141614"/>
    <w:rsid w:val="00163BE1"/>
    <w:rsid w:val="001D022F"/>
    <w:rsid w:val="001D5122"/>
    <w:rsid w:val="00212EA7"/>
    <w:rsid w:val="00223F76"/>
    <w:rsid w:val="00283C43"/>
    <w:rsid w:val="0034124F"/>
    <w:rsid w:val="00341EF4"/>
    <w:rsid w:val="003471A7"/>
    <w:rsid w:val="00366053"/>
    <w:rsid w:val="00385D5F"/>
    <w:rsid w:val="00412A98"/>
    <w:rsid w:val="00413B60"/>
    <w:rsid w:val="004D43A0"/>
    <w:rsid w:val="00514A46"/>
    <w:rsid w:val="00531597"/>
    <w:rsid w:val="005344D7"/>
    <w:rsid w:val="00576BD9"/>
    <w:rsid w:val="005956A4"/>
    <w:rsid w:val="00596228"/>
    <w:rsid w:val="0066181E"/>
    <w:rsid w:val="006D7F33"/>
    <w:rsid w:val="006E06F4"/>
    <w:rsid w:val="00704576"/>
    <w:rsid w:val="00735481"/>
    <w:rsid w:val="00750A9C"/>
    <w:rsid w:val="00752E61"/>
    <w:rsid w:val="00762E0E"/>
    <w:rsid w:val="007A4EE6"/>
    <w:rsid w:val="007B6DB9"/>
    <w:rsid w:val="007D250F"/>
    <w:rsid w:val="007F7814"/>
    <w:rsid w:val="0080429A"/>
    <w:rsid w:val="00840B38"/>
    <w:rsid w:val="008A2CD3"/>
    <w:rsid w:val="00922CCB"/>
    <w:rsid w:val="00997C9C"/>
    <w:rsid w:val="009A5838"/>
    <w:rsid w:val="009D3C22"/>
    <w:rsid w:val="00A44C45"/>
    <w:rsid w:val="00A8099E"/>
    <w:rsid w:val="00AB6709"/>
    <w:rsid w:val="00AC75A3"/>
    <w:rsid w:val="00AF5B3A"/>
    <w:rsid w:val="00B15291"/>
    <w:rsid w:val="00B51388"/>
    <w:rsid w:val="00B60083"/>
    <w:rsid w:val="00B95670"/>
    <w:rsid w:val="00BE39B3"/>
    <w:rsid w:val="00C577D3"/>
    <w:rsid w:val="00C63200"/>
    <w:rsid w:val="00C641E5"/>
    <w:rsid w:val="00CF5F12"/>
    <w:rsid w:val="00D119B7"/>
    <w:rsid w:val="00D30E15"/>
    <w:rsid w:val="00D5254F"/>
    <w:rsid w:val="00D54D7F"/>
    <w:rsid w:val="00DD43CA"/>
    <w:rsid w:val="00DD6439"/>
    <w:rsid w:val="00DE3662"/>
    <w:rsid w:val="00E478EE"/>
    <w:rsid w:val="00E61EAF"/>
    <w:rsid w:val="00E87F0F"/>
    <w:rsid w:val="00F07431"/>
    <w:rsid w:val="00F73F6E"/>
    <w:rsid w:val="00F82BF3"/>
    <w:rsid w:val="00F94B94"/>
    <w:rsid w:val="00FD30F6"/>
    <w:rsid w:val="00FF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09AED"/>
  <w15:chartTrackingRefBased/>
  <w15:docId w15:val="{BBF112E3-CAB9-C044-BD8C-99D0197C5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41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1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1E5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641E5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0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E06F4"/>
    <w:rPr>
      <w:rFonts w:ascii="Cambria" w:eastAsiaTheme="minorEastAsia" w:hAnsi="Cambria" w:cs="Times New Roman (Body CS)"/>
      <w:color w:val="000000" w:themeColor="text1"/>
      <w:lang w:eastAsia="zh-CN"/>
    </w:rPr>
    <w:tblPr>
      <w:tblStyleRow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band2Horz">
      <w:rPr>
        <w:color w:val="000000" w:themeColor="text1"/>
        <w:sz w:val="20"/>
      </w:rPr>
      <w:tblPr/>
      <w:tcPr>
        <w:tcBorders>
          <w:insideH w:val="single" w:sz="4" w:space="0" w:color="auto"/>
          <w:insideV w:val="single" w:sz="4" w:space="0" w:color="auto"/>
        </w:tcBorders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E06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F10A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D5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5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0E0E91FD-144F-834A-80BD-D88244073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6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ENAMIN, Martina</dc:creator>
  <cp:keywords/>
  <dc:description/>
  <cp:lastModifiedBy>MCMENAMIN, Martina</cp:lastModifiedBy>
  <cp:revision>77</cp:revision>
  <dcterms:created xsi:type="dcterms:W3CDTF">2022-03-09T01:40:00Z</dcterms:created>
  <dcterms:modified xsi:type="dcterms:W3CDTF">2022-03-24T00:40:00Z</dcterms:modified>
</cp:coreProperties>
</file>